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03F064">
      <w:pPr>
        <w:rPr>
          <w:rFonts w:ascii="Times New Roman Regular" w:hAnsi="Times New Roman Regular" w:cs="Times New Roman Regular"/>
          <w:b/>
          <w:color w:val="0070C0"/>
          <w:sz w:val="24"/>
          <w:shd w:val="clear" w:color="auto" w:fill="FFFFFF"/>
        </w:rPr>
      </w:pPr>
      <w:bookmarkStart w:id="2" w:name="_GoBack"/>
      <w:bookmarkEnd w:id="2"/>
    </w:p>
    <w:p w14:paraId="39F8E305">
      <w:pPr>
        <w:pStyle w:val="3"/>
      </w:pPr>
      <w:r>
        <w:rPr>
          <w:rFonts w:hint="eastAsia"/>
        </w:rPr>
        <w:t>SUPPLEMENTARY MATERIAL</w:t>
      </w:r>
    </w:p>
    <w:p w14:paraId="280C8F62">
      <w:pPr>
        <w:rPr>
          <w:rFonts w:ascii="Times New Roman Bold" w:hAnsi="Times New Roman Bold" w:cs="Times New Roman Bold"/>
          <w:b/>
          <w:color w:val="000000"/>
          <w:szCs w:val="21"/>
        </w:rPr>
      </w:pPr>
      <w:r>
        <w:rPr>
          <w:rFonts w:ascii="Times New Roman Bold" w:hAnsi="Times New Roman Bold" w:cs="Times New Roman Bold"/>
          <w:b/>
          <w:color w:val="000000"/>
          <w:szCs w:val="21"/>
        </w:rPr>
        <w:t>Database information retrieval:</w:t>
      </w:r>
    </w:p>
    <w:p w14:paraId="660A4A89">
      <w:pPr>
        <w:pStyle w:val="4"/>
        <w:spacing w:line="288" w:lineRule="auto"/>
        <w:rPr>
          <w:rFonts w:ascii="Times New Roman Regular" w:hAnsi="Times New Roman Regular" w:cs="Times New Roman Regular"/>
          <w:b w:val="0"/>
          <w:color w:val="000000"/>
          <w:sz w:val="21"/>
          <w:szCs w:val="21"/>
        </w:rPr>
      </w:pPr>
      <w:r>
        <w:rPr>
          <w:rFonts w:ascii="Times New Roman Regular" w:hAnsi="Times New Roman Regular" w:cs="Times New Roman Regular"/>
          <w:b w:val="0"/>
          <w:color w:val="000000"/>
          <w:sz w:val="21"/>
          <w:szCs w:val="21"/>
        </w:rPr>
        <w:t>English database：PubMed、Web of science、ScienceDirect、Cochrane Library、</w:t>
      </w:r>
      <w:r>
        <w:rPr>
          <w:rFonts w:ascii="Times New Roman Regular" w:hAnsi="Times New Roman Regular" w:cs="Times New Roman Regular"/>
          <w:b w:val="0"/>
          <w:sz w:val="21"/>
          <w:szCs w:val="21"/>
        </w:rPr>
        <w:t>embase、scopus</w:t>
      </w:r>
    </w:p>
    <w:p w14:paraId="2BDB3927">
      <w:pPr>
        <w:pStyle w:val="4"/>
        <w:spacing w:line="288" w:lineRule="auto"/>
        <w:rPr>
          <w:rFonts w:ascii="Times New Roman Regular" w:hAnsi="Times New Roman Regular" w:cs="Times New Roman Regular"/>
          <w:b w:val="0"/>
          <w:color w:val="000000"/>
          <w:sz w:val="21"/>
          <w:szCs w:val="21"/>
        </w:rPr>
      </w:pPr>
    </w:p>
    <w:p w14:paraId="6C1BCA68">
      <w:pPr>
        <w:pStyle w:val="4"/>
        <w:numPr>
          <w:ilvl w:val="0"/>
          <w:numId w:val="1"/>
        </w:numPr>
        <w:spacing w:line="288" w:lineRule="auto"/>
        <w:rPr>
          <w:rFonts w:ascii="Times New Roman Bold" w:hAnsi="Times New Roman Bold" w:cs="Times New Roman Bold"/>
          <w:bCs w:val="0"/>
          <w:sz w:val="21"/>
          <w:szCs w:val="21"/>
        </w:rPr>
      </w:pPr>
      <w:r>
        <w:rPr>
          <w:rFonts w:ascii="Times New Roman Bold" w:hAnsi="Times New Roman Bold" w:cs="Times New Roman Bold"/>
          <w:bCs w:val="0"/>
          <w:sz w:val="21"/>
          <w:szCs w:val="21"/>
        </w:rPr>
        <w:t xml:space="preserve">PubMed </w:t>
      </w:r>
    </w:p>
    <w:p w14:paraId="2F2F20F0">
      <w:pPr>
        <w:rPr>
          <w:rFonts w:ascii="Times New Roman Regular" w:hAnsi="Times New Roman Regular" w:cs="Times New Roman Regular"/>
          <w:bCs/>
          <w:color w:val="00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Search: (((("Ketorolac Tromethamine"[Mesh]) OR ("Ketorolac"[Mesh])) OR ((Acular[Title/Abstract]) OR (Toradol[Title/Abstract]))) AND (("Pulpitis"[Mesh]) OR (((((Pulpitides[Title/Abstract]) OR (Inflammation, Endodontic[Title/Abstract])) OR (Endodontic Inflammation[Title/Abstract])) OR (Endodontic Inflammations[Title/Abstract])) OR (Inflammations, Endodontic[Title/Abstract])))) AND ((("Pain"[Mesh] OR "Acute Pain"[Mesh] OR "Chronic Pain"[Mesh]) OR ("Toothache"[Mesh])) OR ((((((((Ache[Title/Abstract]) OR (Toothaches[Title/Abstract])) OR (Odontalgia[Title/Abstract])) OR (Odontalgias[Title/Abstract])) OR (Acute Pains[Title/Abstract])) OR (Chronic Primary Pain[Title/Abstract])) OR (Chronic Secondary Pain[Title/Abstract])) OR (Widespread Chronic Pain[Title/Abstract])))</w:t>
      </w:r>
    </w:p>
    <w:p w14:paraId="5F5890C9">
      <w:pPr>
        <w:rPr>
          <w:rFonts w:ascii="Times New Roman Regular" w:hAnsi="Times New Roman Regular" w:cs="Times New Roman Regular"/>
          <w:bCs/>
          <w:color w:val="00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Number of detected records：7</w:t>
      </w:r>
    </w:p>
    <w:p w14:paraId="67A41C29">
      <w:pPr>
        <w:numPr>
          <w:ilvl w:val="0"/>
          <w:numId w:val="1"/>
        </w:numPr>
        <w:rPr>
          <w:rFonts w:ascii="Times New Roman Bold" w:hAnsi="Times New Roman Bold" w:cs="Times New Roman Bold"/>
          <w:b/>
          <w:szCs w:val="21"/>
        </w:rPr>
      </w:pPr>
      <w:r>
        <w:rPr>
          <w:rFonts w:ascii="Times New Roman Bold" w:hAnsi="Times New Roman Bold" w:cs="Times New Roman Bold"/>
          <w:b/>
          <w:szCs w:val="21"/>
        </w:rPr>
        <w:t>Web of science</w:t>
      </w:r>
    </w:p>
    <w:p w14:paraId="27399A46">
      <w:pPr>
        <w:rPr>
          <w:rFonts w:ascii="Times New Roman Regular" w:hAnsi="Times New Roman Regular" w:cs="Times New Roman Regular"/>
          <w:bCs/>
          <w:color w:val="00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#1: (((TS=(ketorolac)) OR TS=(Ketorolac Tromethamine)) OR TS=(Acular)) OR TS=(Toradol)</w:t>
      </w:r>
    </w:p>
    <w:p w14:paraId="13CABC87">
      <w:pPr>
        <w:rPr>
          <w:rFonts w:ascii="Times New Roman Regular" w:hAnsi="Times New Roman Regular" w:cs="Times New Roman Regular"/>
          <w:bCs/>
          <w:color w:val="00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#2:(((((TS=(Pulpitis)) OR TS=(Pulpitides)) OR TS=(Inflammation, Endodontic)) OR TS=(Endodontic Inflammation)) OR TS=(Endodontic Inflammations)) OR TS=(Inflammations, Endodontic)</w:t>
      </w:r>
    </w:p>
    <w:p w14:paraId="29E10697">
      <w:pPr>
        <w:rPr>
          <w:rFonts w:ascii="Times New Roman Regular" w:hAnsi="Times New Roman Regular" w:cs="Times New Roman Regular"/>
          <w:bCs/>
          <w:color w:val="00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#3:(((((((((((TS=(pain)) OR TS=(Ache)) OR TS=(Toothache)) OR TS=(Toothaches)) OR TS=(Odontalgia)) OR TS=(Odontalgias)) OR TS=(Acute Pain)) OR TS=(Acute Pains)) OR TS=(Chronic Pain)) OR TS=(Chronic Primary Pain)) OR TS=(Chronic Secondary Pain)) OR TS=(Widespread Chronic Pain)</w:t>
      </w:r>
    </w:p>
    <w:p w14:paraId="46EF4532">
      <w:pPr>
        <w:rPr>
          <w:rFonts w:ascii="Times New Roman Regular" w:hAnsi="Times New Roman Regular" w:cs="Times New Roman Regular"/>
          <w:bCs/>
          <w:color w:val="000000"/>
          <w:sz w:val="24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 xml:space="preserve">#4: #1 AND #2 AND #3 </w:t>
      </w:r>
    </w:p>
    <w:p w14:paraId="63E35EE5">
      <w:pPr>
        <w:rPr>
          <w:rFonts w:ascii="Times New Roman Regular" w:hAnsi="Times New Roman Regular" w:cs="Times New Roman Regular"/>
          <w:bCs/>
          <w:color w:val="00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Number of detected records：54</w:t>
      </w:r>
    </w:p>
    <w:p w14:paraId="45012EE1">
      <w:pPr>
        <w:numPr>
          <w:ilvl w:val="0"/>
          <w:numId w:val="1"/>
        </w:numPr>
        <w:rPr>
          <w:rFonts w:ascii="Times New Roman Bold" w:hAnsi="Times New Roman Bold" w:cs="Times New Roman Bold"/>
          <w:b/>
          <w:szCs w:val="21"/>
        </w:rPr>
      </w:pPr>
      <w:r>
        <w:rPr>
          <w:rFonts w:ascii="Times New Roman Bold" w:hAnsi="Times New Roman Bold" w:cs="Times New Roman Bold"/>
          <w:b/>
          <w:szCs w:val="21"/>
        </w:rPr>
        <w:t>ScienceDirect</w:t>
      </w:r>
    </w:p>
    <w:p w14:paraId="142D3B74">
      <w:pPr>
        <w:rPr>
          <w:rFonts w:ascii="Times New Roman Regular" w:hAnsi="Times New Roman Regular" w:cs="Times New Roman Regular"/>
          <w:bCs/>
          <w:color w:val="00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(Ketorolac OR Acular OR Toradol) AND (Pulpitis OR Endodontic Inflammation) AND (Pain OR Ache OR Toothache OR Odontalgia)</w:t>
      </w:r>
    </w:p>
    <w:p w14:paraId="1239D1E0">
      <w:pPr>
        <w:rPr>
          <w:rFonts w:hint="default" w:ascii="Times New Roman Regular" w:hAnsi="Times New Roman Regular" w:cs="Times New Roman Regular" w:eastAsiaTheme="minorEastAsia"/>
          <w:bCs/>
          <w:color w:val="auto"/>
          <w:szCs w:val="21"/>
          <w:lang w:val="en-US" w:eastAsia="zh-CN"/>
        </w:rPr>
      </w:pPr>
      <w:r>
        <w:rPr>
          <w:rFonts w:ascii="Times New Roman Regular" w:hAnsi="Times New Roman Regular" w:cs="Times New Roman Regular"/>
          <w:bCs/>
          <w:color w:val="auto"/>
          <w:szCs w:val="21"/>
        </w:rPr>
        <w:t>Number of detected records：</w:t>
      </w:r>
      <w:r>
        <w:rPr>
          <w:rFonts w:hint="eastAsia" w:ascii="Times New Roman Regular" w:hAnsi="Times New Roman Regular" w:cs="Times New Roman Regular"/>
          <w:bCs/>
          <w:color w:val="auto"/>
          <w:szCs w:val="21"/>
          <w:lang w:val="en-US" w:eastAsia="zh-CN"/>
        </w:rPr>
        <w:t>149</w:t>
      </w:r>
    </w:p>
    <w:p w14:paraId="2278B594">
      <w:pPr>
        <w:numPr>
          <w:ilvl w:val="0"/>
          <w:numId w:val="1"/>
        </w:numPr>
        <w:rPr>
          <w:rFonts w:ascii="Times New Roman Bold" w:hAnsi="Times New Roman Bold" w:cs="Times New Roman Bold"/>
          <w:b/>
          <w:szCs w:val="21"/>
        </w:rPr>
      </w:pPr>
      <w:r>
        <w:rPr>
          <w:rFonts w:ascii="Times New Roman Bold" w:hAnsi="Times New Roman Bold" w:cs="Times New Roman Bold"/>
          <w:b/>
          <w:szCs w:val="21"/>
        </w:rPr>
        <w:t>Cochrane library</w:t>
      </w:r>
    </w:p>
    <w:p w14:paraId="5DC06A73">
      <w:pPr>
        <w:rPr>
          <w:rFonts w:ascii="Times New Roman Regular" w:hAnsi="Times New Roman Regular" w:cs="Times New Roman Regular"/>
          <w:bCs/>
          <w:color w:val="00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#1：MeSH descriptor: [Ketorolac] explode all trees</w:t>
      </w:r>
    </w:p>
    <w:p w14:paraId="123E1736">
      <w:pPr>
        <w:rPr>
          <w:rFonts w:ascii="Times New Roman Regular" w:hAnsi="Times New Roman Regular" w:cs="Times New Roman Regular"/>
          <w:bCs/>
          <w:color w:val="000000"/>
          <w:szCs w:val="21"/>
        </w:rPr>
      </w:pPr>
      <w:bookmarkStart w:id="0" w:name="OLE_LINK1"/>
      <w:r>
        <w:rPr>
          <w:rFonts w:ascii="Times New Roman Regular" w:hAnsi="Times New Roman Regular" w:cs="Times New Roman Regular"/>
          <w:bCs/>
          <w:color w:val="000000"/>
          <w:szCs w:val="21"/>
        </w:rPr>
        <w:t>#2：</w:t>
      </w:r>
      <w:bookmarkEnd w:id="0"/>
      <w:r>
        <w:rPr>
          <w:rFonts w:ascii="Times New Roman Regular" w:hAnsi="Times New Roman Regular" w:cs="Times New Roman Regular"/>
          <w:bCs/>
          <w:color w:val="000000"/>
          <w:szCs w:val="21"/>
        </w:rPr>
        <w:t>MeSH descriptor: [Ketorolac Tromethamine] explode all trees</w:t>
      </w:r>
    </w:p>
    <w:p w14:paraId="1D0C09B8">
      <w:pPr>
        <w:rPr>
          <w:rFonts w:ascii="Times New Roman Regular" w:hAnsi="Times New Roman Regular" w:cs="Times New Roman Regular"/>
          <w:bCs/>
          <w:color w:val="00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#3：(Acular):ti,ab,kw OR (Toradol):ti,ab,kw</w:t>
      </w:r>
    </w:p>
    <w:p w14:paraId="42266599">
      <w:pPr>
        <w:rPr>
          <w:rFonts w:ascii="Times New Roman Regular" w:hAnsi="Times New Roman Regular" w:cs="Times New Roman Regular"/>
          <w:bCs/>
          <w:color w:val="00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#4：#1 OR #2 OR #3</w:t>
      </w:r>
    </w:p>
    <w:p w14:paraId="2F46FD14">
      <w:pPr>
        <w:rPr>
          <w:rFonts w:ascii="Times New Roman Regular" w:hAnsi="Times New Roman Regular" w:cs="Times New Roman Regular"/>
          <w:bCs/>
          <w:color w:val="00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#5：MeSH descriptor: [Pulpitis] explode all trees</w:t>
      </w:r>
    </w:p>
    <w:p w14:paraId="3B667325">
      <w:pPr>
        <w:rPr>
          <w:rFonts w:ascii="Times New Roman Regular" w:hAnsi="Times New Roman Regular" w:cs="Times New Roman Regular"/>
          <w:bCs/>
          <w:color w:val="000000"/>
          <w:szCs w:val="21"/>
        </w:rPr>
      </w:pPr>
      <w:bookmarkStart w:id="1" w:name="OLE_LINK4"/>
      <w:r>
        <w:rPr>
          <w:rFonts w:ascii="Times New Roman Regular" w:hAnsi="Times New Roman Regular" w:cs="Times New Roman Regular"/>
          <w:bCs/>
          <w:color w:val="000000"/>
          <w:szCs w:val="21"/>
        </w:rPr>
        <w:t>#6：</w:t>
      </w:r>
      <w:bookmarkEnd w:id="1"/>
      <w:r>
        <w:rPr>
          <w:rFonts w:ascii="Times New Roman Regular" w:hAnsi="Times New Roman Regular" w:cs="Times New Roman Regular"/>
          <w:bCs/>
          <w:color w:val="000000"/>
          <w:szCs w:val="21"/>
        </w:rPr>
        <w:t>(Pulpitides):ti,ab,kw OR (Inflammation, Endodontic):ti,ab,kw OR (Endodontic Inflammation):ti,ab,kw OR (Endodontic Inflammations):ti,ab,kw OR (Inflammations, Endodontic):ti,ab,kw</w:t>
      </w:r>
    </w:p>
    <w:p w14:paraId="106A8A08">
      <w:pPr>
        <w:rPr>
          <w:rFonts w:ascii="Times New Roman Regular" w:hAnsi="Times New Roman Regular" w:cs="Times New Roman Regular"/>
          <w:bCs/>
          <w:color w:val="00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#7：#5 OR #6</w:t>
      </w:r>
    </w:p>
    <w:p w14:paraId="1E59A06A">
      <w:pPr>
        <w:rPr>
          <w:rFonts w:ascii="Times New Roman Regular" w:hAnsi="Times New Roman Regular" w:cs="Times New Roman Regular"/>
          <w:bCs/>
          <w:color w:val="00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#8：MeSH descriptor: [Pain] explode all trees</w:t>
      </w:r>
    </w:p>
    <w:p w14:paraId="0B06ED50">
      <w:pPr>
        <w:rPr>
          <w:rFonts w:ascii="Times New Roman Regular" w:hAnsi="Times New Roman Regular" w:cs="Times New Roman Regular"/>
          <w:bCs/>
          <w:color w:val="00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#9：MeSH descriptor: [Toothache] explode all trees</w:t>
      </w:r>
    </w:p>
    <w:p w14:paraId="4D51F827">
      <w:pPr>
        <w:rPr>
          <w:rFonts w:ascii="Times New Roman Regular" w:hAnsi="Times New Roman Regular" w:cs="Times New Roman Regular"/>
          <w:bCs/>
          <w:color w:val="00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#10：MeSH descriptor: [Acute Pain] explode all trees</w:t>
      </w:r>
    </w:p>
    <w:p w14:paraId="65AD43A0">
      <w:pPr>
        <w:rPr>
          <w:rFonts w:ascii="Times New Roman Regular" w:hAnsi="Times New Roman Regular" w:cs="Times New Roman Regular"/>
          <w:bCs/>
          <w:color w:val="00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#11：MeSH descriptor: [Chronic Pain] explode all trees</w:t>
      </w:r>
    </w:p>
    <w:p w14:paraId="29BD8B31">
      <w:pPr>
        <w:rPr>
          <w:rFonts w:ascii="Times New Roman Regular" w:hAnsi="Times New Roman Regular" w:cs="Times New Roman Regular"/>
          <w:bCs/>
          <w:color w:val="00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#12：(Ache):ti,ab,kw</w:t>
      </w:r>
    </w:p>
    <w:p w14:paraId="377FBF50">
      <w:pPr>
        <w:rPr>
          <w:rFonts w:ascii="Times New Roman Regular" w:hAnsi="Times New Roman Regular" w:cs="Times New Roman Regular"/>
          <w:bCs/>
          <w:color w:val="00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#13：(Toothaches):ti,ab,kw OR (Odontalgia):ti,ab,kw OR (Odontalgias):ti,ab,kw OR (Acute Pains):ti,ab,kw</w:t>
      </w:r>
    </w:p>
    <w:p w14:paraId="2D00ADA9">
      <w:pPr>
        <w:rPr>
          <w:rFonts w:ascii="Times New Roman Regular" w:hAnsi="Times New Roman Regular" w:cs="Times New Roman Regular"/>
          <w:bCs/>
          <w:color w:val="00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#14：(Chronic Primary Pain):ti,ab,kw OR (Chronic Secondary Pain):ti,ab,kw OR (Widespread Chronic Pain):ti,ab,kw</w:t>
      </w:r>
    </w:p>
    <w:p w14:paraId="577D95AA">
      <w:pPr>
        <w:rPr>
          <w:rFonts w:ascii="Times New Roman Regular" w:hAnsi="Times New Roman Regular" w:cs="Times New Roman Regular"/>
          <w:bCs/>
          <w:color w:val="00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#15：#8 OR #9 OR #10 OR #11 OR #12 OR #13 OR #14</w:t>
      </w:r>
    </w:p>
    <w:p w14:paraId="1F4706D6">
      <w:pPr>
        <w:rPr>
          <w:rFonts w:ascii="Times New Roman Regular" w:hAnsi="Times New Roman Regular" w:cs="Times New Roman Regular"/>
          <w:bCs/>
          <w:color w:val="00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#16：#4 AND #7 AND #15</w:t>
      </w:r>
    </w:p>
    <w:p w14:paraId="5C1479E0">
      <w:pPr>
        <w:rPr>
          <w:rFonts w:ascii="Times New Roman Regular" w:hAnsi="Times New Roman Regular" w:cs="Times New Roman Regular"/>
          <w:bCs/>
          <w:color w:val="00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Number of detected records：12</w:t>
      </w:r>
    </w:p>
    <w:p w14:paraId="220183B3">
      <w:pPr>
        <w:numPr>
          <w:ilvl w:val="0"/>
          <w:numId w:val="1"/>
        </w:numPr>
        <w:rPr>
          <w:rFonts w:ascii="Times New Roman Bold" w:hAnsi="Times New Roman Bold" w:cs="Times New Roman Bold"/>
          <w:b/>
          <w:szCs w:val="21"/>
        </w:rPr>
      </w:pPr>
      <w:r>
        <w:rPr>
          <w:rFonts w:ascii="Times New Roman Bold" w:hAnsi="Times New Roman Bold" w:cs="Times New Roman Bold"/>
          <w:b/>
          <w:szCs w:val="21"/>
        </w:rPr>
        <w:t>embase</w:t>
      </w:r>
    </w:p>
    <w:p w14:paraId="4F7B0018">
      <w:pPr>
        <w:widowControl/>
        <w:jc w:val="left"/>
        <w:rPr>
          <w:rFonts w:ascii="Times New Roman Regular" w:hAnsi="Times New Roman Regular" w:cs="Times New Roman Regular"/>
          <w:bCs/>
          <w:color w:val="00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#1：'ketorolac'/exp</w:t>
      </w:r>
    </w:p>
    <w:p w14:paraId="31FABA43">
      <w:pPr>
        <w:rPr>
          <w:rFonts w:ascii="Times New Roman Regular" w:hAnsi="Times New Roman Regular" w:cs="Times New Roman Regular"/>
          <w:bCs/>
          <w:color w:val="00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#2：'ketorolac trometamol'/exp</w:t>
      </w:r>
    </w:p>
    <w:p w14:paraId="1A8D213D">
      <w:pPr>
        <w:rPr>
          <w:rFonts w:ascii="Times New Roman Regular" w:hAnsi="Times New Roman Regular" w:cs="Times New Roman Regular"/>
          <w:bCs/>
          <w:color w:val="00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#3：acular:ti,ab,kw OR toradol:ti,ab,kw</w:t>
      </w:r>
    </w:p>
    <w:p w14:paraId="2CF3D6E8">
      <w:pPr>
        <w:rPr>
          <w:rFonts w:ascii="Times New Roman Regular" w:hAnsi="Times New Roman Regular" w:cs="Times New Roman Regular"/>
          <w:bCs/>
          <w:color w:val="00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#4：#1 OR #2 OR #3</w:t>
      </w:r>
    </w:p>
    <w:p w14:paraId="711FFB27">
      <w:pPr>
        <w:rPr>
          <w:rFonts w:ascii="Times New Roman Regular" w:hAnsi="Times New Roman Regular" w:cs="Times New Roman Regular"/>
          <w:bCs/>
          <w:color w:val="00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#5：'pulpitis'/exp</w:t>
      </w:r>
    </w:p>
    <w:p w14:paraId="2C954BE8">
      <w:pPr>
        <w:rPr>
          <w:rFonts w:ascii="Times New Roman Regular" w:hAnsi="Times New Roman Regular" w:cs="Times New Roman Regular"/>
          <w:bCs/>
          <w:color w:val="00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#6：pulpitides:ti,ab,kw OR 'inflammation, endodontic':ti,ab,kw OR 'endodontic inflammation':ti,ab,kw OR 'endodontic inflammations':ti,ab,kw OR 'inflammations, endodontic':ti,ab,kw</w:t>
      </w:r>
    </w:p>
    <w:p w14:paraId="7F2BE0DE">
      <w:pPr>
        <w:rPr>
          <w:rFonts w:ascii="Times New Roman Regular" w:hAnsi="Times New Roman Regular" w:cs="Times New Roman Regular"/>
          <w:bCs/>
          <w:color w:val="00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#7：#5 OR #6</w:t>
      </w:r>
    </w:p>
    <w:p w14:paraId="2FA43DFC">
      <w:pPr>
        <w:rPr>
          <w:rFonts w:ascii="Times New Roman Regular" w:hAnsi="Times New Roman Regular" w:cs="Times New Roman Regular"/>
          <w:bCs/>
          <w:color w:val="00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#8：'pain'/exp</w:t>
      </w:r>
    </w:p>
    <w:p w14:paraId="3CC75870">
      <w:pPr>
        <w:rPr>
          <w:rFonts w:ascii="Times New Roman Regular" w:hAnsi="Times New Roman Regular" w:cs="Times New Roman Regular"/>
          <w:bCs/>
          <w:color w:val="00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#9：'tooth pain'/exp</w:t>
      </w:r>
    </w:p>
    <w:p w14:paraId="4B342146">
      <w:pPr>
        <w:rPr>
          <w:rFonts w:ascii="Times New Roman Regular" w:hAnsi="Times New Roman Regular" w:cs="Times New Roman Regular"/>
          <w:bCs/>
          <w:color w:val="00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#10：'chronic pain'/exp</w:t>
      </w:r>
    </w:p>
    <w:p w14:paraId="64134747">
      <w:pPr>
        <w:rPr>
          <w:rFonts w:ascii="Times New Roman Regular" w:hAnsi="Times New Roman Regular" w:cs="Times New Roman Regular"/>
          <w:bCs/>
          <w:color w:val="00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#11：ache:ti,ab,kw OR toothaches:ti,ab,kw OR odontalgia:ti,ab,kw OR odontalgias:ti,ab,kw OR 'acute pains':ti,ab,kw OR 'chronic primary pain':ti,ab,kw OR 'chronic secondary pain':ti,ab,kw OR 'widespread chronic pain':ti,ab,kw OR 'acute pain':ti,ab,kw</w:t>
      </w:r>
    </w:p>
    <w:p w14:paraId="6A1A48AC">
      <w:pPr>
        <w:rPr>
          <w:rFonts w:ascii="Times New Roman Regular" w:hAnsi="Times New Roman Regular" w:cs="Times New Roman Regular"/>
          <w:bCs/>
          <w:color w:val="00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#12：#8 OR #9 OR #10 OR #11</w:t>
      </w:r>
    </w:p>
    <w:p w14:paraId="58D9707F">
      <w:pPr>
        <w:rPr>
          <w:rFonts w:ascii="Times New Roman Regular" w:hAnsi="Times New Roman Regular" w:cs="Times New Roman Regular"/>
          <w:bCs/>
          <w:color w:val="00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#13：#4 AND #7 AND #12</w:t>
      </w:r>
    </w:p>
    <w:p w14:paraId="6521A25C">
      <w:pPr>
        <w:rPr>
          <w:rFonts w:ascii="Times New Roman Regular" w:hAnsi="Times New Roman Regular" w:cs="Times New Roman Regular"/>
          <w:bCs/>
          <w:color w:val="FF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Number of detected records：17</w:t>
      </w:r>
    </w:p>
    <w:p w14:paraId="42E3A7F1">
      <w:pPr>
        <w:numPr>
          <w:ilvl w:val="0"/>
          <w:numId w:val="1"/>
        </w:numPr>
        <w:rPr>
          <w:rFonts w:ascii="Times New Roman Bold" w:hAnsi="Times New Roman Bold" w:cs="Times New Roman Bold"/>
          <w:b/>
          <w:szCs w:val="21"/>
        </w:rPr>
      </w:pPr>
      <w:r>
        <w:rPr>
          <w:rFonts w:ascii="Times New Roman Bold" w:hAnsi="Times New Roman Bold" w:cs="Times New Roman Bold"/>
          <w:b/>
          <w:szCs w:val="21"/>
        </w:rPr>
        <w:t>Scopus</w:t>
      </w:r>
    </w:p>
    <w:p w14:paraId="557CAC81">
      <w:pPr>
        <w:rPr>
          <w:rFonts w:ascii="Times New Roman Regular" w:hAnsi="Times New Roman Regular" w:cs="Times New Roman Regular"/>
          <w:bCs/>
          <w:color w:val="00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( ( TITLE-ABS-KEY ( ketorolac ) OR TITLE-ABS-KEY ( "ketorolac trometamol" ) OR TITLE-ABS-KEY ( acular ) OR TITLE-ABS-KEY ( toradol ) ) ) AND ( ( TITLE-ABS-KEY ( pulpitis ) OR TITLE-ABS-KEY ( pulpitides ) OR TITLE-ABS-KEY ( "Inflammation, Endodontic" ) OR TITLE-ABS-KEY ( "Endodontic Inflammation" ) OR TITLE-ABS-KEY ( "Endodontic Inflammations" ) OR TITLE-ABS-KEY ( "Inflammations, Endodontic" ) ) ) AND ( ( TITLE-ABS-KEY ( pain ) OR TITLE-ABS-KEY ( ache ) OR TITLE-ABS-KEY ( toothache ) OR TITLE-ABS-KEY ( toothaches ) OR TITLE-ABS-KEY ( odontalgia ) OR TITLE-ABS-KEY ( odontalgias ) OR TITLE-ABS-KEY ( "Acute Pain" ) OR TITLE-ABS-KEY ( "Chronic Pain" ) OR TITLE-ABS-KEY ( "Acute Pains" ) OR TITLE-ABS-KEY ( "Chronic Primary Pain" ) OR TITLE-ABS-KEY ( "Chronic Secondary Pain" ) OR TITLE-ABS-KEY ( "Widespread Chronic Pain" ) ) )</w:t>
      </w:r>
    </w:p>
    <w:p w14:paraId="5BA3AED5">
      <w:pPr>
        <w:rPr>
          <w:rFonts w:ascii="Times New Roman Regular" w:hAnsi="Times New Roman Regular" w:cs="Times New Roman Regular"/>
          <w:bCs/>
          <w:color w:val="00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Number of detected records：38</w:t>
      </w:r>
    </w:p>
    <w:p w14:paraId="131F8070">
      <w:pPr>
        <w:rPr>
          <w:rFonts w:ascii="Times New Roman Regular" w:hAnsi="Times New Roman Regular" w:cs="Times New Roman Regular"/>
          <w:bCs/>
          <w:color w:val="000000"/>
          <w:szCs w:val="21"/>
        </w:rPr>
      </w:pPr>
    </w:p>
    <w:p w14:paraId="3A6CE17D">
      <w:pPr>
        <w:rPr>
          <w:rFonts w:ascii="Times New Roman Regular" w:hAnsi="Times New Roman Regular" w:cs="Times New Roman Regular"/>
          <w:bCs/>
          <w:color w:val="000000"/>
          <w:szCs w:val="21"/>
        </w:rPr>
      </w:pPr>
    </w:p>
    <w:p w14:paraId="0CAE04FE">
      <w:pPr>
        <w:rPr>
          <w:rFonts w:ascii="Times New Roman Regular" w:hAnsi="Times New Roman Regular" w:cs="Times New Roman Regular"/>
          <w:bCs/>
          <w:color w:val="00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Chinese database：webvpn、SinoMed、WanFang、CNKI</w:t>
      </w:r>
    </w:p>
    <w:p w14:paraId="2D195792">
      <w:pPr>
        <w:numPr>
          <w:ilvl w:val="0"/>
          <w:numId w:val="2"/>
        </w:numPr>
        <w:rPr>
          <w:rFonts w:ascii="Times New Roman Regular" w:hAnsi="Times New Roman Regular" w:cs="Times New Roman Regular"/>
          <w:b/>
          <w:szCs w:val="21"/>
        </w:rPr>
      </w:pPr>
      <w:r>
        <w:rPr>
          <w:rFonts w:ascii="Times New Roman Regular" w:hAnsi="Times New Roman Regular" w:cs="Times New Roman Regular"/>
          <w:b/>
          <w:szCs w:val="21"/>
        </w:rPr>
        <w:t>webvpn：</w:t>
      </w:r>
    </w:p>
    <w:p w14:paraId="46ABC993">
      <w:pPr>
        <w:rPr>
          <w:rFonts w:ascii="Times New Roman Regular" w:hAnsi="Times New Roman Regular" w:cs="Times New Roman Regular"/>
          <w:bCs/>
          <w:color w:val="00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Retrieval type：(题名或关键词=(酮咯酸 OR 酮咯酸氨丁三醇)) AND (题名或关键词=(牙髓炎 OR 牙髓炎症)) AND(题名或关键词=(疼痛 OR 痛证 OR 牙痛 OR 牙疼痛))</w:t>
      </w:r>
    </w:p>
    <w:p w14:paraId="29386F05">
      <w:pPr>
        <w:rPr>
          <w:rFonts w:ascii="Times New Roman Regular" w:hAnsi="Times New Roman Regular" w:cs="Times New Roman Regular"/>
          <w:bCs/>
          <w:color w:val="00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Number of detected records：0</w:t>
      </w:r>
    </w:p>
    <w:p w14:paraId="66F85C31">
      <w:pPr>
        <w:numPr>
          <w:ilvl w:val="0"/>
          <w:numId w:val="2"/>
        </w:numPr>
        <w:rPr>
          <w:rFonts w:ascii="Times New Roman Regular" w:hAnsi="Times New Roman Regular" w:cs="Times New Roman Regular"/>
          <w:b/>
          <w:szCs w:val="21"/>
        </w:rPr>
      </w:pPr>
      <w:r>
        <w:rPr>
          <w:rFonts w:ascii="Times New Roman Regular" w:hAnsi="Times New Roman Regular" w:cs="Times New Roman Regular"/>
          <w:b/>
          <w:szCs w:val="21"/>
        </w:rPr>
        <w:t>SinoMed：</w:t>
      </w:r>
    </w:p>
    <w:p w14:paraId="37B70A20">
      <w:pPr>
        <w:rPr>
          <w:rFonts w:ascii="Times New Roman Regular" w:hAnsi="Times New Roman Regular" w:cs="Times New Roman Regular"/>
          <w:bCs/>
          <w:color w:val="00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Retrieval type：("疼痛"[常用字段:智能] OR "痛证"[常用字段:智能] OR "牙痛"[常用字段:智能] OR "牙疼痛"[常用字段:智能]) AND ("牙髓炎"[常用字段:智能] OR "牙髓炎症"[常用字段:智能]) AND ("酮咯酸"[常用字段:智能] OR "酮咯酸氨丁三醇"[常用字段:智能])</w:t>
      </w:r>
    </w:p>
    <w:p w14:paraId="4A86EB18">
      <w:pPr>
        <w:rPr>
          <w:rFonts w:ascii="Times New Roman Regular" w:hAnsi="Times New Roman Regular" w:cs="Times New Roman Regular"/>
          <w:bCs/>
          <w:color w:val="00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Number of detected records：</w:t>
      </w:r>
      <w:r>
        <w:rPr>
          <w:rFonts w:hint="eastAsia" w:ascii="Times New Roman Regular" w:hAnsi="Times New Roman Regular" w:cs="Times New Roman Regular"/>
          <w:bCs/>
          <w:color w:val="000000"/>
          <w:szCs w:val="21"/>
        </w:rPr>
        <w:t>17</w:t>
      </w:r>
    </w:p>
    <w:p w14:paraId="06E65D8D">
      <w:pPr>
        <w:numPr>
          <w:ilvl w:val="0"/>
          <w:numId w:val="2"/>
        </w:numPr>
        <w:rPr>
          <w:rFonts w:ascii="Times New Roman Regular" w:hAnsi="Times New Roman Regular" w:cs="Times New Roman Regular"/>
          <w:b/>
          <w:szCs w:val="21"/>
        </w:rPr>
      </w:pPr>
      <w:r>
        <w:rPr>
          <w:rFonts w:ascii="Times New Roman Regular" w:hAnsi="Times New Roman Regular" w:cs="Times New Roman Regular"/>
          <w:b/>
          <w:szCs w:val="21"/>
        </w:rPr>
        <w:t>WanFang：</w:t>
      </w:r>
    </w:p>
    <w:p w14:paraId="252AF62E">
      <w:pPr>
        <w:widowControl/>
        <w:jc w:val="left"/>
        <w:rPr>
          <w:rFonts w:ascii="Times New Roman Regular" w:hAnsi="Times New Roman Regular" w:cs="Times New Roman Regular"/>
          <w:bCs/>
          <w:color w:val="00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检索表达式（中英文扩展&amp;主题词扩展）：主题:(酮咯酸 or 酮咯酸氨丁三醇) and 主题:(牙髓炎 or 牙髓炎症) and 主题:(疼痛 or 痛证 or 牙痛 or 牙疼痛)</w:t>
      </w:r>
    </w:p>
    <w:p w14:paraId="75AA7944">
      <w:pPr>
        <w:rPr>
          <w:rFonts w:hint="default" w:ascii="Times New Roman Regular" w:hAnsi="Times New Roman Regular" w:cs="Times New Roman Regular" w:eastAsiaTheme="minorEastAsia"/>
          <w:bCs/>
          <w:color w:val="000000"/>
          <w:szCs w:val="21"/>
          <w:lang w:val="en-US" w:eastAsia="zh-CN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Number of detected records：</w:t>
      </w:r>
      <w:r>
        <w:rPr>
          <w:rFonts w:hint="eastAsia" w:ascii="Times New Roman Regular" w:hAnsi="Times New Roman Regular" w:cs="Times New Roman Regular"/>
          <w:bCs/>
          <w:szCs w:val="21"/>
          <w:lang w:val="en-US" w:eastAsia="zh-CN"/>
        </w:rPr>
        <w:t>92</w:t>
      </w:r>
    </w:p>
    <w:p w14:paraId="4E530A43">
      <w:pPr>
        <w:numPr>
          <w:ilvl w:val="0"/>
          <w:numId w:val="2"/>
        </w:numPr>
        <w:rPr>
          <w:rFonts w:ascii="Times New Roman Regular" w:hAnsi="Times New Roman Regular" w:cs="Times New Roman Regular"/>
          <w:b/>
          <w:szCs w:val="21"/>
        </w:rPr>
      </w:pPr>
      <w:r>
        <w:rPr>
          <w:rFonts w:ascii="Times New Roman Regular" w:hAnsi="Times New Roman Regular" w:cs="Times New Roman Regular"/>
          <w:b/>
          <w:szCs w:val="21"/>
        </w:rPr>
        <w:t>CNKI:</w:t>
      </w:r>
    </w:p>
    <w:p w14:paraId="4EAD4D7C">
      <w:pPr>
        <w:rPr>
          <w:rFonts w:ascii="Times New Roman Regular" w:hAnsi="Times New Roman Regular" w:cs="Times New Roman Regular"/>
          <w:bCs/>
          <w:color w:val="00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（主题：酮咯酸 + 酮咯酸氨丁三醇）AND（主题：牙髓炎 + 牙髓炎症）AND（主题：疼痛+痛证+牙痛+牙疼痛）</w:t>
      </w:r>
    </w:p>
    <w:p w14:paraId="3BA313A5">
      <w:pPr>
        <w:rPr>
          <w:rFonts w:ascii="Times New Roman Regular" w:hAnsi="Times New Roman Regular" w:cs="Times New Roman Regular"/>
          <w:bCs/>
          <w:color w:val="000000"/>
          <w:szCs w:val="21"/>
        </w:rPr>
      </w:pPr>
      <w:r>
        <w:rPr>
          <w:rFonts w:ascii="Times New Roman Regular" w:hAnsi="Times New Roman Regular" w:cs="Times New Roman Regular"/>
          <w:bCs/>
          <w:color w:val="000000"/>
          <w:szCs w:val="21"/>
        </w:rPr>
        <w:t>Number of detected records：0</w:t>
      </w:r>
    </w:p>
    <w:p w14:paraId="2BA3D8EB">
      <w:pPr>
        <w:rPr>
          <w:rFonts w:ascii="Times New Roman Regular" w:hAnsi="Times New Roman Regular" w:cs="Times New Roman Regular"/>
          <w:bCs/>
          <w:color w:val="000000"/>
          <w:szCs w:val="21"/>
        </w:rPr>
      </w:pPr>
    </w:p>
    <w:sectPr>
      <w:pgSz w:w="11906" w:h="16838"/>
      <w:pgMar w:top="1440" w:right="1800" w:bottom="1440" w:left="1800" w:header="851" w:footer="992" w:gutter="0"/>
      <w:cols w:space="0" w:num="1" w:sep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SimHei">
    <w:altName w:val="汉仪中黑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E91D2EB"/>
    <w:multiLevelType w:val="singleLevel"/>
    <w:tmpl w:val="EE91D2EB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>
    <w:nsid w:val="5ED66E29"/>
    <w:multiLevelType w:val="singleLevel"/>
    <w:tmpl w:val="5ED66E29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I3ZTA4NWVlMjE2NzMzMTkxMGFhZDg5NzNjY2MxNTEifQ=="/>
  </w:docVars>
  <w:rsids>
    <w:rsidRoot w:val="4FBEF215"/>
    <w:rsid w:val="000605E8"/>
    <w:rsid w:val="002D702E"/>
    <w:rsid w:val="009C550E"/>
    <w:rsid w:val="064D5209"/>
    <w:rsid w:val="0A3148DC"/>
    <w:rsid w:val="127D6E7E"/>
    <w:rsid w:val="1AF91039"/>
    <w:rsid w:val="1C0D1281"/>
    <w:rsid w:val="3CE63012"/>
    <w:rsid w:val="3FB9842F"/>
    <w:rsid w:val="47F60FAC"/>
    <w:rsid w:val="4AF5C740"/>
    <w:rsid w:val="4BD7A43F"/>
    <w:rsid w:val="4EBFEB12"/>
    <w:rsid w:val="4FBEF215"/>
    <w:rsid w:val="57F0E735"/>
    <w:rsid w:val="5BFF6315"/>
    <w:rsid w:val="5DED32CD"/>
    <w:rsid w:val="5EFC4B01"/>
    <w:rsid w:val="5F757C46"/>
    <w:rsid w:val="5FB54E63"/>
    <w:rsid w:val="5FBC917A"/>
    <w:rsid w:val="6FB70E1F"/>
    <w:rsid w:val="73FB89AB"/>
    <w:rsid w:val="757F4E5F"/>
    <w:rsid w:val="757FDC0B"/>
    <w:rsid w:val="767EFCD9"/>
    <w:rsid w:val="776238E5"/>
    <w:rsid w:val="77DDABAE"/>
    <w:rsid w:val="7A7BEC38"/>
    <w:rsid w:val="7B9B37D7"/>
    <w:rsid w:val="7BBFE9E7"/>
    <w:rsid w:val="7BCE7BDB"/>
    <w:rsid w:val="7BF80F4E"/>
    <w:rsid w:val="7BFD0178"/>
    <w:rsid w:val="7D7D412F"/>
    <w:rsid w:val="7DB4E28B"/>
    <w:rsid w:val="7DBB2E05"/>
    <w:rsid w:val="7EE5007D"/>
    <w:rsid w:val="7F5F0E56"/>
    <w:rsid w:val="7FEA74AE"/>
    <w:rsid w:val="9EEFCBD7"/>
    <w:rsid w:val="9FBD0F2E"/>
    <w:rsid w:val="AEF7394C"/>
    <w:rsid w:val="BBBDCFB2"/>
    <w:rsid w:val="BE4E3C54"/>
    <w:rsid w:val="BEF322E7"/>
    <w:rsid w:val="BF3EB694"/>
    <w:rsid w:val="CC7F379B"/>
    <w:rsid w:val="D3F7B6E1"/>
    <w:rsid w:val="DBF3A9D4"/>
    <w:rsid w:val="DFBD9013"/>
    <w:rsid w:val="E57B8309"/>
    <w:rsid w:val="EBFA39F8"/>
    <w:rsid w:val="F0DF6ADF"/>
    <w:rsid w:val="F6DA6D74"/>
    <w:rsid w:val="F75FEED7"/>
    <w:rsid w:val="F7E90812"/>
    <w:rsid w:val="F9FB80B8"/>
    <w:rsid w:val="FBFEAB3E"/>
    <w:rsid w:val="FC83A10F"/>
    <w:rsid w:val="FD4FFAEF"/>
    <w:rsid w:val="FDFF458A"/>
    <w:rsid w:val="FEBF82A3"/>
    <w:rsid w:val="FEFD33AC"/>
    <w:rsid w:val="FF0F4E8C"/>
    <w:rsid w:val="FFBF8FC0"/>
    <w:rsid w:val="FFDB9FEA"/>
    <w:rsid w:val="FFDFEA98"/>
    <w:rsid w:val="FFFF1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100" w:beforeAutospacing="1" w:after="100" w:afterAutospacing="1"/>
      <w:jc w:val="left"/>
      <w:outlineLvl w:val="0"/>
    </w:pPr>
    <w:rPr>
      <w:rFonts w:hint="eastAsia" w:ascii="宋体" w:hAnsi="宋体"/>
      <w:b/>
      <w:kern w:val="44"/>
      <w:sz w:val="48"/>
      <w:szCs w:val="48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line="360" w:lineRule="auto"/>
      <w:outlineLvl w:val="1"/>
    </w:pPr>
    <w:rPr>
      <w:rFonts w:ascii="Times New Roman Bold" w:hAnsi="Times New Roman Bold" w:eastAsia="SimHei"/>
      <w:b/>
      <w:sz w:val="32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ody Text"/>
    <w:basedOn w:val="1"/>
    <w:qFormat/>
    <w:uiPriority w:val="0"/>
    <w:pPr>
      <w:adjustRightInd w:val="0"/>
      <w:spacing w:line="312" w:lineRule="atLeast"/>
      <w:jc w:val="left"/>
    </w:pPr>
    <w:rPr>
      <w:rFonts w:ascii="宋体"/>
      <w:b/>
      <w:bCs/>
      <w:kern w:val="0"/>
      <w:sz w:val="28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Pages>3</Pages>
  <Words>744</Words>
  <Characters>4242</Characters>
  <Lines>35</Lines>
  <Paragraphs>9</Paragraphs>
  <TotalTime>387</TotalTime>
  <ScaleCrop>false</ScaleCrop>
  <LinksUpToDate>false</LinksUpToDate>
  <CharactersWithSpaces>4977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2T09:12:00Z</dcterms:created>
  <dc:creator>-℡落幕┓</dc:creator>
  <cp:lastModifiedBy>-℡PRJ-</cp:lastModifiedBy>
  <dcterms:modified xsi:type="dcterms:W3CDTF">2025-01-08T22:18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8064CD27A8DED4FD3B897E673A19C561_43</vt:lpwstr>
  </property>
</Properties>
</file>